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6FE" w:rsidRDefault="00D776FE"/>
    <w:p w:rsidR="00D776FE" w:rsidRDefault="00D776FE"/>
    <w:p w:rsidR="00D776FE" w:rsidRDefault="00D776FE">
      <w:r>
        <w:rPr>
          <w:noProof/>
        </w:rPr>
        <w:drawing>
          <wp:inline distT="0" distB="0" distL="0" distR="0" wp14:anchorId="6A6C1214" wp14:editId="11943B52">
            <wp:extent cx="5257800" cy="3181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6FE" w:rsidRDefault="00D776FE"/>
    <w:p w:rsidR="006D4D1C" w:rsidRDefault="006D4D1C"/>
    <w:p w:rsidR="006D4D1C" w:rsidRDefault="00CC1934" w:rsidP="006D4D1C">
      <w:pPr>
        <w:tabs>
          <w:tab w:val="left" w:pos="477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5</w:t>
      </w:r>
      <w:bookmarkStart w:id="0" w:name="_GoBack"/>
      <w:bookmarkEnd w:id="0"/>
      <w:r w:rsidR="006D4D1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7415" w:rsidRPr="00AB7415">
        <w:rPr>
          <w:rFonts w:ascii="Times New Roman" w:hAnsi="Times New Roman" w:cs="Times New Roman"/>
          <w:sz w:val="24"/>
          <w:szCs w:val="24"/>
        </w:rPr>
        <w:t>Forest plot showing</w:t>
      </w:r>
      <w:r w:rsidR="00AB74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4D1C">
        <w:rPr>
          <w:rFonts w:ascii="Times New Roman" w:hAnsi="Times New Roman" w:cs="Times New Roman"/>
          <w:sz w:val="24"/>
          <w:szCs w:val="24"/>
        </w:rPr>
        <w:t>HBV vaccine sero-protection rate among children under 15 years of age from Southern Africa</w:t>
      </w:r>
    </w:p>
    <w:p w:rsidR="006D4D1C" w:rsidRDefault="006D4D1C"/>
    <w:sectPr w:rsidR="006D4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1C"/>
    <w:rsid w:val="001B0D43"/>
    <w:rsid w:val="006D0052"/>
    <w:rsid w:val="006D4D1C"/>
    <w:rsid w:val="00725A03"/>
    <w:rsid w:val="00AB7415"/>
    <w:rsid w:val="00CC1934"/>
    <w:rsid w:val="00D776FE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9</cp:revision>
  <dcterms:created xsi:type="dcterms:W3CDTF">2023-10-19T09:36:00Z</dcterms:created>
  <dcterms:modified xsi:type="dcterms:W3CDTF">2023-10-24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596ab-174b-403e-b0ea-8a0bc227b0fc</vt:lpwstr>
  </property>
</Properties>
</file>